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Supplementary File</w:t>
      </w:r>
    </w:p>
    <w:p>
      <w:pPr>
        <w:pStyle w:val="Normal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Subject ID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CI non-converter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CI converters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02_S_115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03_S_1057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02_S_126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06_S_1130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03_S_090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07_S_0041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03_S_112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09_S_1030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05_S_0546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16_S_0702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14_S_0169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16_S_1117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18_S_014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2_S_1351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1_S_0626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3_S_0042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2_S_109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3_S_0126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7_S_0116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3_S_0217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7_S_030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3_S_0331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9_S_0914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3_S_0376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9_S_131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3_S_0388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31_S_086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7_S_0408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32_S_0214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27_S_0835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36_S_067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33_S_0922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41_S_0679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35_S_0204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41_S_142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52_S_1346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53_S_0919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98_S_0160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57_S_1269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16_S_0361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7_S_011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16_S_1243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7_S_092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3_S_0108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7_S_1419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6_S_0708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8_S_020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8_S_0227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9_S_1246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6_S_0695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0_S_050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7_S_0994</w:t>
            </w:r>
          </w:p>
        </w:tc>
      </w:tr>
      <w:tr>
        <w:trPr>
          <w:trHeight w:val="39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6_S_010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1T06:55:00Z</dcterms:created>
  <dc:creator>longxj</dc:creator>
  <dc:description/>
  <dc:language>en-US</dc:language>
  <cp:lastModifiedBy>longxj</cp:lastModifiedBy>
  <dcterms:modified xsi:type="dcterms:W3CDTF">2017-12-11T07:02:00Z</dcterms:modified>
  <cp:revision>4</cp:revision>
  <dc:subject/>
  <dc:title/>
</cp:coreProperties>
</file>